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2250"/>
        <w:gridCol w:w="1265"/>
        <w:gridCol w:w="1265"/>
        <w:gridCol w:w="1265"/>
        <w:gridCol w:w="1265"/>
        <w:gridCol w:w="983"/>
        <w:gridCol w:w="1265"/>
      </w:tblGrid>
      <w:tr w:rsidR="003050AB" w:rsidTr="00082A51">
        <w:trPr>
          <w:trHeight w:val="300"/>
        </w:trPr>
        <w:tc>
          <w:tcPr>
            <w:tcW w:w="225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983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reduc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3050AB" w:rsidTr="00082A51">
        <w:trPr>
          <w:trHeight w:val="300"/>
        </w:trPr>
        <w:tc>
          <w:tcPr>
            <w:tcW w:w="225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65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44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76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16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2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5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49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8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5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86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4.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1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3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.9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73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1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6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.9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30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.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.1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1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54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45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1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2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4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2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4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84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9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9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0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2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25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55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2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3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3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3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0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4.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4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37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43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32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18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00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18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81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.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0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2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6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5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7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26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46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05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2.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35.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3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74</w:t>
            </w:r>
          </w:p>
        </w:tc>
      </w:tr>
      <w:tr w:rsidR="003050AB" w:rsidTr="00082A51">
        <w:trPr>
          <w:trHeight w:val="320"/>
        </w:trPr>
        <w:tc>
          <w:tcPr>
            <w:tcW w:w="2250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32.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85.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0AB" w:rsidRDefault="003050AB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</w:tbl>
    <w:p w:rsidR="005532B6" w:rsidRDefault="003050AB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AB"/>
    <w:rsid w:val="003050AB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E3A43-EB41-4B4D-84A7-DD4FD163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0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9:00Z</dcterms:created>
  <dcterms:modified xsi:type="dcterms:W3CDTF">2019-04-22T03:00:00Z</dcterms:modified>
</cp:coreProperties>
</file>